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3F0" w:rsidRDefault="001563F0" w:rsidP="001563F0">
      <w:pPr>
        <w:pStyle w:val="NoSpacing"/>
        <w:spacing w:line="360" w:lineRule="auto"/>
      </w:pPr>
      <w:r>
        <w:t>S1</w:t>
      </w:r>
    </w:p>
    <w:tbl>
      <w:tblPr>
        <w:tblStyle w:val="TableGrid"/>
        <w:tblW w:w="5274" w:type="pct"/>
        <w:tblInd w:w="-22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986"/>
        <w:gridCol w:w="1276"/>
        <w:gridCol w:w="4394"/>
      </w:tblGrid>
      <w:tr w:rsidR="001563F0" w:rsidRPr="009B4354" w:rsidTr="001C2B4C">
        <w:trPr>
          <w:trHeight w:val="671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Species Name</w:t>
            </w:r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Common Name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Observed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Typical Activity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entapod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Butter Fish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78.65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resent as individuals, small or large schools (20+), Forages in sediment, seagrass wrack and on seagrass transplants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peneus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agula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Bar Tailed Goatfish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44.94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resent as individuals or small schools of 1 to 16 indiv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uals. Forages in sediment, seagrass wrack and on seagrass transplants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seudojuliodes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longatas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Long Green Wrasse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41.57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resent as individuals or small schools 2-5 individuals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forage in seagrass wrack, near transplants and in sediments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hoerodon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uteroma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Blue Spot Tusk Fish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39.32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resent as individuals or small schools of 2 to 5 indiv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uals. Forages using right pectoral fin to disturb sediment and expose food material. Also Forages in sediment, seagrass wrack and on seagrass transplants.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ris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udimacula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Green Slender Wrasse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25.84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 xml:space="preserve">Present as individuals or large schools 100+ </w:t>
            </w:r>
            <w:proofErr w:type="gramStart"/>
            <w:r w:rsidRPr="009B4354">
              <w:rPr>
                <w:rFonts w:ascii="Arial" w:eastAsia="Times New Roman" w:hAnsi="Arial" w:cs="Arial"/>
                <w:sz w:val="20"/>
                <w:szCs w:val="20"/>
              </w:rPr>
              <w:t>in  Forage</w:t>
            </w:r>
            <w:proofErr w:type="gramEnd"/>
            <w:r w:rsidRPr="009B4354">
              <w:rPr>
                <w:rFonts w:ascii="Arial" w:eastAsia="Times New Roman" w:hAnsi="Arial" w:cs="Arial"/>
                <w:sz w:val="20"/>
                <w:szCs w:val="20"/>
              </w:rPr>
              <w:t xml:space="preserve"> above seagrass canopy on suspended planktonic material, shelter in seagrass bed.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eptojulis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anopleura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Wrasse Weedy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24.71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resent as individuals or small schools 2-5 individuals, forage i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seagrass wrack, near transplants and in sediments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elate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cto</w:t>
            </w:r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ineatus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Striped Trumpeter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24.71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resent as individuals or in schools 20+. Forage amongst seagrass bed, wrack and sediment adjacent bed.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hoerodon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anodus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Blue Tusk Fish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16.85</w:t>
            </w:r>
          </w:p>
        </w:tc>
        <w:tc>
          <w:tcPr>
            <w:tcW w:w="2279" w:type="pct"/>
            <w:noWrap/>
            <w:hideMark/>
          </w:tcPr>
          <w:p w:rsidR="001563F0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 xml:space="preserve">Present as individuals. Forage among seagrass shoots and in </w:t>
            </w:r>
          </w:p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wrack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lagiotremus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Blenny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16.85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resent as individuals or small groups, foraging in wrack &amp;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seagrass beds.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syatis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Blue Spot Ray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10.11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resent as indiv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u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ls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hyraena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btusata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 xml:space="preserve">Striped </w:t>
            </w:r>
            <w:proofErr w:type="spellStart"/>
            <w:r w:rsidRPr="009B4354">
              <w:rPr>
                <w:rFonts w:ascii="Arial" w:eastAsia="Times New Roman" w:hAnsi="Arial" w:cs="Arial"/>
                <w:sz w:val="20"/>
                <w:szCs w:val="20"/>
              </w:rPr>
              <w:t>Seapike</w:t>
            </w:r>
            <w:proofErr w:type="spellEnd"/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8.98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resent as individuals or large schools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ramonacanthus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hoirocephalus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Hair Finned Leatherjacket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5.61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resent as individuals. Forage on epiphytes on the transplant leaves, yet to be seen taking a physical bite out of seagrass leaf.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phyraena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utnamiae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ike (</w:t>
            </w:r>
            <w:proofErr w:type="spellStart"/>
            <w:r w:rsidRPr="009B4354">
              <w:rPr>
                <w:rFonts w:ascii="Arial" w:eastAsia="Times New Roman" w:hAnsi="Arial" w:cs="Arial"/>
                <w:sz w:val="20"/>
                <w:szCs w:val="20"/>
              </w:rPr>
              <w:t>Millitary</w:t>
            </w:r>
            <w:proofErr w:type="spellEnd"/>
            <w:r w:rsidRPr="009B435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sz w:val="20"/>
                <w:szCs w:val="20"/>
              </w:rPr>
              <w:t>Seapike</w:t>
            </w:r>
            <w:proofErr w:type="spellEnd"/>
            <w:r w:rsidRPr="009B435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4.49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 xml:space="preserve">Present as individuals 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yphosus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ibsoni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1C2B4C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B4C">
              <w:rPr>
                <w:rFonts w:ascii="Arial" w:eastAsia="Times New Roman" w:hAnsi="Arial" w:cs="Arial"/>
                <w:sz w:val="20"/>
                <w:szCs w:val="20"/>
              </w:rPr>
              <w:t>Southern drummer</w:t>
            </w:r>
          </w:p>
        </w:tc>
        <w:tc>
          <w:tcPr>
            <w:tcW w:w="662" w:type="pct"/>
            <w:noWrap/>
            <w:hideMark/>
          </w:tcPr>
          <w:p w:rsidR="001563F0" w:rsidRPr="002C7478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7478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  <w:tc>
          <w:tcPr>
            <w:tcW w:w="2279" w:type="pct"/>
            <w:noWrap/>
            <w:hideMark/>
          </w:tcPr>
          <w:p w:rsidR="001563F0" w:rsidRPr="001C2B4C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2B4C">
              <w:rPr>
                <w:rFonts w:ascii="Arial" w:eastAsia="Times New Roman" w:hAnsi="Arial" w:cs="Arial"/>
                <w:sz w:val="20"/>
                <w:szCs w:val="20"/>
              </w:rPr>
              <w:t>Present in Schools of 10+ individuals. Forage in seagrass bed, present grazing in first trial.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sammoperca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waigeinsis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Sand Bass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resent in pairs, for</w:t>
            </w: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age among seagrass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Cuttlefish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2.24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Camofla</w:t>
            </w: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ed</w:t>
            </w:r>
            <w:proofErr w:type="spellEnd"/>
            <w:r w:rsidRPr="009B4354">
              <w:rPr>
                <w:rFonts w:ascii="Arial" w:eastAsia="Times New Roman" w:hAnsi="Arial" w:cs="Arial"/>
                <w:sz w:val="20"/>
                <w:szCs w:val="20"/>
              </w:rPr>
              <w:t>, buried under sediment in plot.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Squid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5.61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resent as individuals or small groups, drifting over seagrass canopy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rcharhinus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lciformes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Silky shark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2.24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egaprion</w:t>
            </w:r>
            <w:proofErr w:type="spellEnd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B435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tidens</w:t>
            </w:r>
            <w:proofErr w:type="spellEnd"/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Lemon Shark</w:t>
            </w:r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Present as individuals, seen hunting squid</w:t>
            </w:r>
          </w:p>
        </w:tc>
      </w:tr>
      <w:tr w:rsidR="001563F0" w:rsidRPr="009B4354" w:rsidTr="001C2B4C">
        <w:trPr>
          <w:trHeight w:val="255"/>
        </w:trPr>
        <w:tc>
          <w:tcPr>
            <w:tcW w:w="102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0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B4354">
              <w:rPr>
                <w:rFonts w:ascii="Arial" w:eastAsia="Times New Roman" w:hAnsi="Arial" w:cs="Arial"/>
                <w:sz w:val="20"/>
                <w:szCs w:val="20"/>
              </w:rPr>
              <w:t>Seasnake</w:t>
            </w:r>
            <w:proofErr w:type="spellEnd"/>
          </w:p>
        </w:tc>
        <w:tc>
          <w:tcPr>
            <w:tcW w:w="662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  <w:tc>
          <w:tcPr>
            <w:tcW w:w="2279" w:type="pct"/>
            <w:noWrap/>
            <w:hideMark/>
          </w:tcPr>
          <w:p w:rsidR="001563F0" w:rsidRPr="009B4354" w:rsidRDefault="001563F0" w:rsidP="001C2B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B4354">
              <w:rPr>
                <w:rFonts w:ascii="Arial" w:eastAsia="Times New Roman" w:hAnsi="Arial" w:cs="Arial"/>
                <w:sz w:val="20"/>
                <w:szCs w:val="20"/>
              </w:rPr>
              <w:t>Forage along seagrass boundary edge</w:t>
            </w:r>
          </w:p>
        </w:tc>
      </w:tr>
    </w:tbl>
    <w:p w:rsidR="00B17761" w:rsidRDefault="00B17761">
      <w:bookmarkStart w:id="0" w:name="_GoBack"/>
      <w:bookmarkEnd w:id="0"/>
    </w:p>
    <w:sectPr w:rsidR="00B177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3F0"/>
    <w:rsid w:val="001563F0"/>
    <w:rsid w:val="00B1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563F0"/>
    <w:pPr>
      <w:spacing w:after="0" w:line="240" w:lineRule="auto"/>
    </w:pPr>
  </w:style>
  <w:style w:type="table" w:styleId="TableGrid">
    <w:name w:val="Table Grid"/>
    <w:basedOn w:val="TableNormal"/>
    <w:uiPriority w:val="59"/>
    <w:rsid w:val="00156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1563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563F0"/>
    <w:pPr>
      <w:spacing w:after="0" w:line="240" w:lineRule="auto"/>
    </w:pPr>
  </w:style>
  <w:style w:type="table" w:styleId="TableGrid">
    <w:name w:val="Table Grid"/>
    <w:basedOn w:val="TableNormal"/>
    <w:uiPriority w:val="59"/>
    <w:rsid w:val="00156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156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Statton</dc:creator>
  <cp:lastModifiedBy>John Statton</cp:lastModifiedBy>
  <cp:revision>1</cp:revision>
  <dcterms:created xsi:type="dcterms:W3CDTF">2015-02-02T05:22:00Z</dcterms:created>
  <dcterms:modified xsi:type="dcterms:W3CDTF">2015-02-02T05:22:00Z</dcterms:modified>
</cp:coreProperties>
</file>